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0"/>
        <w:gridCol w:w="790"/>
        <w:gridCol w:w="795"/>
        <w:gridCol w:w="935"/>
        <w:gridCol w:w="437"/>
        <w:gridCol w:w="798"/>
        <w:gridCol w:w="840"/>
        <w:gridCol w:w="787"/>
        <w:gridCol w:w="23"/>
        <w:gridCol w:w="247"/>
        <w:gridCol w:w="29"/>
        <w:gridCol w:w="23"/>
        <w:gridCol w:w="247"/>
        <w:gridCol w:w="709"/>
        <w:gridCol w:w="1080"/>
        <w:gridCol w:w="810"/>
        <w:gridCol w:w="352"/>
        <w:gridCol w:w="261"/>
        <w:gridCol w:w="180"/>
      </w:tblGrid>
      <w:tr>
        <w:trPr>
          <w:trHeight w:val="340" w:hRule="atLeast"/>
        </w:trPr>
        <w:tc>
          <w:tcPr>
            <w:tcW w:w="16093" w:type="dxa"/>
            <w:gridSpan w:val="1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5 Table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Hazard ratios (HR) and 95% confidence intervals (CI) for mortality of lung cancer in women with diabetes mellitus; Results of Cox regression models</w:t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9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12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7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6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9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224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eighborhood deprivation (ref. Low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center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center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ge (ref. 30-49 years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7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4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0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2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01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00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8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31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3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78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15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1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.38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5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90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79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Education attainment  (ref.&gt; 12 years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≤ </w:t>
            </w:r>
            <w:r>
              <w:rPr>
                <w:sz w:val="22"/>
                <w:szCs w:val="22"/>
                <w:lang w:val="en-US"/>
              </w:rPr>
              <w:t>9 years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–12 years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amily income (ref. Highest quartiles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 incom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6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6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ddle-low incom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ddle-high incom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6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gion of residence (ref. Large cities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center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Sweden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center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thern Sweden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ind w:firstLine="4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arital status (ref. Married/cohabiting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untry of origin (ref. Sweden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bility (ref. Not moved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5</w:t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5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COPD (ref. Non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/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alcoholism and related liver disorders (ref. Non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7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3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6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598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ospitalization of tobacco abuse (ref. Non)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99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79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79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6093" w:type="dxa"/>
            <w:gridSpan w:val="19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Model 1: Adjusted for age; Model 2: Adjusted for individual sociodemographic characteristics; Model 3: Full model (incl. comorbidities). HR: Hazard ratio; CI: Confidence interval; COPD: Chronic obstructive pulmonary disease. </w:t>
            </w:r>
          </w:p>
        </w:tc>
      </w:tr>
    </w:tbl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547" w:right="720" w:gutter="0" w:header="0" w:top="108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20:33:00Z</dcterms:modified>
  <cp:revision>30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